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3"/>
        <w:tblpPr w:leftFromText="180" w:rightFromText="180" w:vertAnchor="page" w:horzAnchor="margin" w:tblpY="1731"/>
        <w:tblW w:w="5000" w:type="pct"/>
        <w:tblLook w:val="04A0" w:firstRow="1" w:lastRow="0" w:firstColumn="1" w:lastColumn="0" w:noHBand="0" w:noVBand="1"/>
      </w:tblPr>
      <w:tblGrid>
        <w:gridCol w:w="705"/>
        <w:gridCol w:w="617"/>
        <w:gridCol w:w="620"/>
        <w:gridCol w:w="621"/>
        <w:gridCol w:w="620"/>
        <w:gridCol w:w="688"/>
        <w:gridCol w:w="620"/>
        <w:gridCol w:w="621"/>
        <w:gridCol w:w="714"/>
        <w:gridCol w:w="621"/>
        <w:gridCol w:w="620"/>
        <w:gridCol w:w="621"/>
        <w:gridCol w:w="618"/>
      </w:tblGrid>
      <w:tr w:rsidR="001D3E33" w:rsidRPr="00152CDA" w14:paraId="7A1171CD" w14:textId="77777777" w:rsidTr="001D3E33">
        <w:trPr>
          <w:trHeight w:val="448"/>
        </w:trPr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9416B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F70BA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SH-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454A8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PR-1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076A5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MV-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44199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QH-2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58A7C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MSR-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E934A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BB-1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521FF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SP-1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6229B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AMB-1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A6E99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MS-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1B8B3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SO-1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7920D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XM-1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AF3A2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ME-1</w:t>
            </w:r>
          </w:p>
        </w:tc>
      </w:tr>
      <w:tr w:rsidR="001D3E33" w:rsidRPr="00152CDA" w14:paraId="0618AAE6" w14:textId="77777777" w:rsidTr="001D3E33">
        <w:trPr>
          <w:trHeight w:val="448"/>
        </w:trPr>
        <w:tc>
          <w:tcPr>
            <w:tcW w:w="4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7D184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Mms6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D7B2A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AB54D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29E9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696D4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0BEC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2C76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6889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160D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E77D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5623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C719B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F0893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</w:tr>
      <w:tr w:rsidR="001D3E33" w:rsidRPr="00152CDA" w14:paraId="40769F02" w14:textId="77777777" w:rsidTr="001D3E33">
        <w:trPr>
          <w:trHeight w:val="448"/>
        </w:trPr>
        <w:tc>
          <w:tcPr>
            <w:tcW w:w="42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F592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CED6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B7B0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D3E0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F24C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10BF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63FA2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184C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EB69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DFC8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0BDD1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E3AD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3B25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3E33" w:rsidRPr="00152CDA" w14:paraId="34B89844" w14:textId="77777777" w:rsidTr="001D3E33">
        <w:trPr>
          <w:trHeight w:val="448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DBC8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MmsF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24925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E0D8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A6E20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F892E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E9575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88AFD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8CB74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D5D0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9801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398E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B23C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83BC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</w:tr>
      <w:tr w:rsidR="001D3E33" w:rsidRPr="00152CDA" w14:paraId="37A988AC" w14:textId="77777777" w:rsidTr="001D3E33">
        <w:trPr>
          <w:trHeight w:val="448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641CB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Mms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E175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4481A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FE5D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055D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7085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467A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9DF3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2EC6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71DF3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B9B6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4B11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9DBF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3E33" w:rsidRPr="00152CDA" w14:paraId="47C3259D" w14:textId="77777777" w:rsidTr="001D3E33">
        <w:trPr>
          <w:trHeight w:val="448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CF19E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Mms4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E3104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B0840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682FA7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9008B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6BD66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CB0EB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C106C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ECC09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65613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10AD0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8CDB1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7CA28" w14:textId="77777777" w:rsidR="001D3E33" w:rsidRPr="00D10525" w:rsidRDefault="001D3E33" w:rsidP="001D3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05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21510867" w14:textId="05A92F5F" w:rsidR="00152CDA" w:rsidRPr="00152CDA" w:rsidRDefault="00152CDA" w:rsidP="00152CDA">
      <w:pPr>
        <w:spacing w:line="480" w:lineRule="auto"/>
        <w:rPr>
          <w:rFonts w:ascii="Times New Roman" w:hAnsi="Times New Roman" w:hint="eastAsia"/>
          <w:b/>
        </w:rPr>
      </w:pPr>
    </w:p>
    <w:p w14:paraId="1EB8405C" w14:textId="77777777" w:rsidR="00152CDA" w:rsidRDefault="00152CDA" w:rsidP="00D10525">
      <w:pPr>
        <w:rPr>
          <w:rFonts w:ascii="Times New Roman" w:hAnsi="Times New Roman" w:cs="Times New Roman" w:hint="eastAsia"/>
          <w:sz w:val="21"/>
        </w:rPr>
      </w:pPr>
    </w:p>
    <w:sectPr w:rsidR="00152CDA" w:rsidSect="00D10525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50682F" w14:textId="77777777" w:rsidR="00976516" w:rsidRDefault="00976516" w:rsidP="009D09BB">
      <w:r>
        <w:separator/>
      </w:r>
    </w:p>
  </w:endnote>
  <w:endnote w:type="continuationSeparator" w:id="0">
    <w:p w14:paraId="38BB9ABE" w14:textId="77777777" w:rsidR="00976516" w:rsidRDefault="00976516" w:rsidP="009D0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 CS)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??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1833285182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A09F662" w14:textId="36C6E7F5" w:rsidR="005E4100" w:rsidRDefault="005E4100" w:rsidP="00C12C9D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D6C2D12" w14:textId="77777777" w:rsidR="005E4100" w:rsidRDefault="005E4100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56091016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AF4435F" w14:textId="647F14D5" w:rsidR="005E4100" w:rsidRDefault="005E4100" w:rsidP="00C12C9D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245929"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19B90B54" w14:textId="77777777" w:rsidR="005E4100" w:rsidRDefault="005E4100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4E7A9" w14:textId="77777777" w:rsidR="00976516" w:rsidRDefault="00976516" w:rsidP="009D09BB">
      <w:r>
        <w:separator/>
      </w:r>
    </w:p>
  </w:footnote>
  <w:footnote w:type="continuationSeparator" w:id="0">
    <w:p w14:paraId="0BA139B5" w14:textId="77777777" w:rsidR="00976516" w:rsidRDefault="00976516" w:rsidP="009D09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D51FE9"/>
    <w:multiLevelType w:val="hybridMultilevel"/>
    <w:tmpl w:val="2AC41D34"/>
    <w:lvl w:ilvl="0" w:tplc="C89EC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f2sfxr2x2w24ez0psv95x69eaep2zsefxp&quot;&gt;My EndNote Library&lt;record-ids&gt;&lt;item&gt;46&lt;/item&gt;&lt;item&gt;127&lt;/item&gt;&lt;item&gt;138&lt;/item&gt;&lt;item&gt;155&lt;/item&gt;&lt;item&gt;272&lt;/item&gt;&lt;item&gt;310&lt;/item&gt;&lt;item&gt;320&lt;/item&gt;&lt;item&gt;351&lt;/item&gt;&lt;item&gt;375&lt;/item&gt;&lt;item&gt;379&lt;/item&gt;&lt;item&gt;391&lt;/item&gt;&lt;item&gt;421&lt;/item&gt;&lt;item&gt;422&lt;/item&gt;&lt;item&gt;423&lt;/item&gt;&lt;item&gt;472&lt;/item&gt;&lt;item&gt;485&lt;/item&gt;&lt;item&gt;489&lt;/item&gt;&lt;item&gt;490&lt;/item&gt;&lt;item&gt;491&lt;/item&gt;&lt;item&gt;492&lt;/item&gt;&lt;/record-ids&gt;&lt;/item&gt;&lt;/Libraries&gt;"/>
  </w:docVars>
  <w:rsids>
    <w:rsidRoot w:val="009B4EB3"/>
    <w:rsid w:val="00000578"/>
    <w:rsid w:val="000009EE"/>
    <w:rsid w:val="00000E7F"/>
    <w:rsid w:val="00001AB0"/>
    <w:rsid w:val="00001FD9"/>
    <w:rsid w:val="0000331B"/>
    <w:rsid w:val="0000396A"/>
    <w:rsid w:val="0000527D"/>
    <w:rsid w:val="00013126"/>
    <w:rsid w:val="00015EF2"/>
    <w:rsid w:val="00016152"/>
    <w:rsid w:val="00017349"/>
    <w:rsid w:val="00017C7A"/>
    <w:rsid w:val="000260A8"/>
    <w:rsid w:val="0002720A"/>
    <w:rsid w:val="00030108"/>
    <w:rsid w:val="0003149A"/>
    <w:rsid w:val="000314D4"/>
    <w:rsid w:val="00031553"/>
    <w:rsid w:val="000444E8"/>
    <w:rsid w:val="00047450"/>
    <w:rsid w:val="00047829"/>
    <w:rsid w:val="00047953"/>
    <w:rsid w:val="00047B15"/>
    <w:rsid w:val="00050F1D"/>
    <w:rsid w:val="000544A6"/>
    <w:rsid w:val="00054B9C"/>
    <w:rsid w:val="000554F9"/>
    <w:rsid w:val="00055C83"/>
    <w:rsid w:val="00055FB1"/>
    <w:rsid w:val="000564A8"/>
    <w:rsid w:val="00057578"/>
    <w:rsid w:val="00057C90"/>
    <w:rsid w:val="00060556"/>
    <w:rsid w:val="00060B81"/>
    <w:rsid w:val="00061893"/>
    <w:rsid w:val="000628BC"/>
    <w:rsid w:val="00063191"/>
    <w:rsid w:val="000635C6"/>
    <w:rsid w:val="00065DB5"/>
    <w:rsid w:val="0006643B"/>
    <w:rsid w:val="000705BD"/>
    <w:rsid w:val="0007091C"/>
    <w:rsid w:val="000726B1"/>
    <w:rsid w:val="000738B7"/>
    <w:rsid w:val="000743DF"/>
    <w:rsid w:val="000807D4"/>
    <w:rsid w:val="00083F98"/>
    <w:rsid w:val="00086830"/>
    <w:rsid w:val="000917C0"/>
    <w:rsid w:val="00092BA3"/>
    <w:rsid w:val="00092BBB"/>
    <w:rsid w:val="00093A0B"/>
    <w:rsid w:val="0009492F"/>
    <w:rsid w:val="00094BDA"/>
    <w:rsid w:val="0009512E"/>
    <w:rsid w:val="000955D8"/>
    <w:rsid w:val="00095F62"/>
    <w:rsid w:val="00096373"/>
    <w:rsid w:val="000A3E71"/>
    <w:rsid w:val="000A44EB"/>
    <w:rsid w:val="000A627B"/>
    <w:rsid w:val="000A72F2"/>
    <w:rsid w:val="000B240D"/>
    <w:rsid w:val="000B3408"/>
    <w:rsid w:val="000B3467"/>
    <w:rsid w:val="000B3DC0"/>
    <w:rsid w:val="000B4C90"/>
    <w:rsid w:val="000B52ED"/>
    <w:rsid w:val="000B6390"/>
    <w:rsid w:val="000B6510"/>
    <w:rsid w:val="000B77CC"/>
    <w:rsid w:val="000C16B0"/>
    <w:rsid w:val="000C2E46"/>
    <w:rsid w:val="000C3D77"/>
    <w:rsid w:val="000C4B7D"/>
    <w:rsid w:val="000C6A0A"/>
    <w:rsid w:val="000C6D3A"/>
    <w:rsid w:val="000C70E2"/>
    <w:rsid w:val="000C7BAE"/>
    <w:rsid w:val="000D0619"/>
    <w:rsid w:val="000D13FA"/>
    <w:rsid w:val="000D1649"/>
    <w:rsid w:val="000D2123"/>
    <w:rsid w:val="000D3ED9"/>
    <w:rsid w:val="000D51F8"/>
    <w:rsid w:val="000E2474"/>
    <w:rsid w:val="000E27FF"/>
    <w:rsid w:val="000E46F0"/>
    <w:rsid w:val="000E4D5E"/>
    <w:rsid w:val="000E556E"/>
    <w:rsid w:val="000E5DC0"/>
    <w:rsid w:val="000E745D"/>
    <w:rsid w:val="000F41B2"/>
    <w:rsid w:val="000F57B6"/>
    <w:rsid w:val="000F624E"/>
    <w:rsid w:val="001001E3"/>
    <w:rsid w:val="001035A0"/>
    <w:rsid w:val="0010362B"/>
    <w:rsid w:val="001038D1"/>
    <w:rsid w:val="00103DAF"/>
    <w:rsid w:val="001060AF"/>
    <w:rsid w:val="0010674F"/>
    <w:rsid w:val="00106B91"/>
    <w:rsid w:val="00107C27"/>
    <w:rsid w:val="00110FA9"/>
    <w:rsid w:val="00112361"/>
    <w:rsid w:val="00113836"/>
    <w:rsid w:val="00113E11"/>
    <w:rsid w:val="001146C7"/>
    <w:rsid w:val="001152F6"/>
    <w:rsid w:val="00121432"/>
    <w:rsid w:val="00121436"/>
    <w:rsid w:val="00123244"/>
    <w:rsid w:val="0012346D"/>
    <w:rsid w:val="0012389C"/>
    <w:rsid w:val="00126927"/>
    <w:rsid w:val="00134326"/>
    <w:rsid w:val="0013466C"/>
    <w:rsid w:val="001370BE"/>
    <w:rsid w:val="00141184"/>
    <w:rsid w:val="00141328"/>
    <w:rsid w:val="001429E6"/>
    <w:rsid w:val="00144228"/>
    <w:rsid w:val="001455FD"/>
    <w:rsid w:val="00147DFE"/>
    <w:rsid w:val="00147F14"/>
    <w:rsid w:val="00150425"/>
    <w:rsid w:val="00152CDA"/>
    <w:rsid w:val="00156812"/>
    <w:rsid w:val="00157EA4"/>
    <w:rsid w:val="0016104A"/>
    <w:rsid w:val="0016238A"/>
    <w:rsid w:val="00162929"/>
    <w:rsid w:val="00170973"/>
    <w:rsid w:val="0017298F"/>
    <w:rsid w:val="00174173"/>
    <w:rsid w:val="001767DE"/>
    <w:rsid w:val="001808A0"/>
    <w:rsid w:val="00181F42"/>
    <w:rsid w:val="0018267B"/>
    <w:rsid w:val="00184690"/>
    <w:rsid w:val="00184DF4"/>
    <w:rsid w:val="00191B29"/>
    <w:rsid w:val="0019338D"/>
    <w:rsid w:val="001941A5"/>
    <w:rsid w:val="00194EF0"/>
    <w:rsid w:val="00195D91"/>
    <w:rsid w:val="00196309"/>
    <w:rsid w:val="001969B1"/>
    <w:rsid w:val="001A2364"/>
    <w:rsid w:val="001A24C5"/>
    <w:rsid w:val="001A2E84"/>
    <w:rsid w:val="001A430B"/>
    <w:rsid w:val="001A761E"/>
    <w:rsid w:val="001A7C69"/>
    <w:rsid w:val="001B161A"/>
    <w:rsid w:val="001B41FE"/>
    <w:rsid w:val="001B450D"/>
    <w:rsid w:val="001B4892"/>
    <w:rsid w:val="001B4ECD"/>
    <w:rsid w:val="001B5C6D"/>
    <w:rsid w:val="001B7F08"/>
    <w:rsid w:val="001C183D"/>
    <w:rsid w:val="001C1CF5"/>
    <w:rsid w:val="001C29E5"/>
    <w:rsid w:val="001C2F01"/>
    <w:rsid w:val="001C3082"/>
    <w:rsid w:val="001C44EB"/>
    <w:rsid w:val="001C4F39"/>
    <w:rsid w:val="001C5437"/>
    <w:rsid w:val="001D03B4"/>
    <w:rsid w:val="001D3E33"/>
    <w:rsid w:val="001D5138"/>
    <w:rsid w:val="001E192D"/>
    <w:rsid w:val="001E1D56"/>
    <w:rsid w:val="001E310C"/>
    <w:rsid w:val="001E7E20"/>
    <w:rsid w:val="001E7F10"/>
    <w:rsid w:val="001F2709"/>
    <w:rsid w:val="001F5DC3"/>
    <w:rsid w:val="001F6657"/>
    <w:rsid w:val="001F7286"/>
    <w:rsid w:val="001F79C8"/>
    <w:rsid w:val="001F7AB3"/>
    <w:rsid w:val="00200963"/>
    <w:rsid w:val="002021E4"/>
    <w:rsid w:val="00202C94"/>
    <w:rsid w:val="00203E86"/>
    <w:rsid w:val="00204992"/>
    <w:rsid w:val="00205C71"/>
    <w:rsid w:val="0020769E"/>
    <w:rsid w:val="00207AC0"/>
    <w:rsid w:val="00210235"/>
    <w:rsid w:val="00210D0B"/>
    <w:rsid w:val="00211EB1"/>
    <w:rsid w:val="002121E0"/>
    <w:rsid w:val="00212863"/>
    <w:rsid w:val="002155F9"/>
    <w:rsid w:val="00215D66"/>
    <w:rsid w:val="0021604C"/>
    <w:rsid w:val="002163C6"/>
    <w:rsid w:val="00216B71"/>
    <w:rsid w:val="002240F1"/>
    <w:rsid w:val="00224761"/>
    <w:rsid w:val="002254B3"/>
    <w:rsid w:val="00227145"/>
    <w:rsid w:val="002303C2"/>
    <w:rsid w:val="0023162E"/>
    <w:rsid w:val="00232519"/>
    <w:rsid w:val="00236F43"/>
    <w:rsid w:val="00240E20"/>
    <w:rsid w:val="0024103D"/>
    <w:rsid w:val="0024114E"/>
    <w:rsid w:val="00242DBA"/>
    <w:rsid w:val="00242E59"/>
    <w:rsid w:val="00243C98"/>
    <w:rsid w:val="002442C4"/>
    <w:rsid w:val="00245929"/>
    <w:rsid w:val="00247C9F"/>
    <w:rsid w:val="00253710"/>
    <w:rsid w:val="0025533F"/>
    <w:rsid w:val="002562D3"/>
    <w:rsid w:val="00256C32"/>
    <w:rsid w:val="00263F5F"/>
    <w:rsid w:val="00265B8A"/>
    <w:rsid w:val="00266169"/>
    <w:rsid w:val="00266A0D"/>
    <w:rsid w:val="00267592"/>
    <w:rsid w:val="00270E12"/>
    <w:rsid w:val="00270E9A"/>
    <w:rsid w:val="00271A89"/>
    <w:rsid w:val="00271C80"/>
    <w:rsid w:val="00272440"/>
    <w:rsid w:val="002734E5"/>
    <w:rsid w:val="00273D0D"/>
    <w:rsid w:val="00275D8B"/>
    <w:rsid w:val="00276D52"/>
    <w:rsid w:val="00277B11"/>
    <w:rsid w:val="00280E0B"/>
    <w:rsid w:val="00280ED7"/>
    <w:rsid w:val="00281AFB"/>
    <w:rsid w:val="0028226D"/>
    <w:rsid w:val="00283E7B"/>
    <w:rsid w:val="002857A6"/>
    <w:rsid w:val="00292CB1"/>
    <w:rsid w:val="002930A4"/>
    <w:rsid w:val="00294FA8"/>
    <w:rsid w:val="002951B2"/>
    <w:rsid w:val="00296CF8"/>
    <w:rsid w:val="002A00DD"/>
    <w:rsid w:val="002A0301"/>
    <w:rsid w:val="002A1DFF"/>
    <w:rsid w:val="002A211E"/>
    <w:rsid w:val="002A248E"/>
    <w:rsid w:val="002A4265"/>
    <w:rsid w:val="002A6F8F"/>
    <w:rsid w:val="002B0472"/>
    <w:rsid w:val="002B099A"/>
    <w:rsid w:val="002B0F8C"/>
    <w:rsid w:val="002B1F17"/>
    <w:rsid w:val="002B348F"/>
    <w:rsid w:val="002B6351"/>
    <w:rsid w:val="002C1F75"/>
    <w:rsid w:val="002C77FA"/>
    <w:rsid w:val="002D0CED"/>
    <w:rsid w:val="002D338E"/>
    <w:rsid w:val="002D4223"/>
    <w:rsid w:val="002D4399"/>
    <w:rsid w:val="002D47A4"/>
    <w:rsid w:val="002D4BE0"/>
    <w:rsid w:val="002D4FDA"/>
    <w:rsid w:val="002D68F8"/>
    <w:rsid w:val="002D6C39"/>
    <w:rsid w:val="002D6FCF"/>
    <w:rsid w:val="002E33F0"/>
    <w:rsid w:val="002E3DA5"/>
    <w:rsid w:val="002E50B5"/>
    <w:rsid w:val="002E53E3"/>
    <w:rsid w:val="002E606F"/>
    <w:rsid w:val="002E6130"/>
    <w:rsid w:val="002E6240"/>
    <w:rsid w:val="002F2086"/>
    <w:rsid w:val="002F2749"/>
    <w:rsid w:val="002F4F56"/>
    <w:rsid w:val="002F5282"/>
    <w:rsid w:val="002F6A2C"/>
    <w:rsid w:val="003031C8"/>
    <w:rsid w:val="00303A5F"/>
    <w:rsid w:val="00304FF7"/>
    <w:rsid w:val="00305252"/>
    <w:rsid w:val="0031067A"/>
    <w:rsid w:val="00313E1C"/>
    <w:rsid w:val="003178C0"/>
    <w:rsid w:val="00321DB3"/>
    <w:rsid w:val="00322347"/>
    <w:rsid w:val="003231DD"/>
    <w:rsid w:val="0032338A"/>
    <w:rsid w:val="0032389C"/>
    <w:rsid w:val="00323B64"/>
    <w:rsid w:val="003251CF"/>
    <w:rsid w:val="0032704F"/>
    <w:rsid w:val="00327860"/>
    <w:rsid w:val="0033278A"/>
    <w:rsid w:val="00333B3B"/>
    <w:rsid w:val="00333EB5"/>
    <w:rsid w:val="00337EF3"/>
    <w:rsid w:val="003400DC"/>
    <w:rsid w:val="00341DD1"/>
    <w:rsid w:val="00342D3D"/>
    <w:rsid w:val="00344428"/>
    <w:rsid w:val="00344850"/>
    <w:rsid w:val="0034498F"/>
    <w:rsid w:val="00344F15"/>
    <w:rsid w:val="0034573A"/>
    <w:rsid w:val="00345E5A"/>
    <w:rsid w:val="003462BE"/>
    <w:rsid w:val="00346CA4"/>
    <w:rsid w:val="00350247"/>
    <w:rsid w:val="0035518D"/>
    <w:rsid w:val="00355390"/>
    <w:rsid w:val="00355606"/>
    <w:rsid w:val="00355CF5"/>
    <w:rsid w:val="00355E60"/>
    <w:rsid w:val="00360A5C"/>
    <w:rsid w:val="00361495"/>
    <w:rsid w:val="00364807"/>
    <w:rsid w:val="00367E1B"/>
    <w:rsid w:val="0037028D"/>
    <w:rsid w:val="00373CC6"/>
    <w:rsid w:val="00374074"/>
    <w:rsid w:val="00374A8E"/>
    <w:rsid w:val="00375347"/>
    <w:rsid w:val="00375567"/>
    <w:rsid w:val="00375DA3"/>
    <w:rsid w:val="00376922"/>
    <w:rsid w:val="00380435"/>
    <w:rsid w:val="003805C8"/>
    <w:rsid w:val="00381EB7"/>
    <w:rsid w:val="00382802"/>
    <w:rsid w:val="00386202"/>
    <w:rsid w:val="003864A3"/>
    <w:rsid w:val="00387866"/>
    <w:rsid w:val="003903BB"/>
    <w:rsid w:val="00390A3E"/>
    <w:rsid w:val="00390B08"/>
    <w:rsid w:val="00392C1F"/>
    <w:rsid w:val="00392CB8"/>
    <w:rsid w:val="00393F66"/>
    <w:rsid w:val="0039708C"/>
    <w:rsid w:val="00397A3A"/>
    <w:rsid w:val="003A32FB"/>
    <w:rsid w:val="003A5583"/>
    <w:rsid w:val="003A715F"/>
    <w:rsid w:val="003A7296"/>
    <w:rsid w:val="003A7728"/>
    <w:rsid w:val="003B288B"/>
    <w:rsid w:val="003B4C54"/>
    <w:rsid w:val="003B4E02"/>
    <w:rsid w:val="003B5CD1"/>
    <w:rsid w:val="003B5FBE"/>
    <w:rsid w:val="003C0C7D"/>
    <w:rsid w:val="003C3EA0"/>
    <w:rsid w:val="003C3F8E"/>
    <w:rsid w:val="003C5810"/>
    <w:rsid w:val="003C5821"/>
    <w:rsid w:val="003C5C7A"/>
    <w:rsid w:val="003C5FB2"/>
    <w:rsid w:val="003C7132"/>
    <w:rsid w:val="003D0E2C"/>
    <w:rsid w:val="003D398B"/>
    <w:rsid w:val="003E17BC"/>
    <w:rsid w:val="003E3D7C"/>
    <w:rsid w:val="003E6968"/>
    <w:rsid w:val="003E6E7D"/>
    <w:rsid w:val="003E71BB"/>
    <w:rsid w:val="003F2474"/>
    <w:rsid w:val="003F26A0"/>
    <w:rsid w:val="003F2DE9"/>
    <w:rsid w:val="003F3505"/>
    <w:rsid w:val="003F3C2A"/>
    <w:rsid w:val="003F66F5"/>
    <w:rsid w:val="00400922"/>
    <w:rsid w:val="00400D3D"/>
    <w:rsid w:val="00401181"/>
    <w:rsid w:val="00401C5E"/>
    <w:rsid w:val="004027A0"/>
    <w:rsid w:val="004035C4"/>
    <w:rsid w:val="00404124"/>
    <w:rsid w:val="004043A4"/>
    <w:rsid w:val="0040583C"/>
    <w:rsid w:val="00405CD0"/>
    <w:rsid w:val="00410276"/>
    <w:rsid w:val="00411658"/>
    <w:rsid w:val="0041418D"/>
    <w:rsid w:val="00415A6A"/>
    <w:rsid w:val="004173BD"/>
    <w:rsid w:val="00423958"/>
    <w:rsid w:val="00427525"/>
    <w:rsid w:val="00427713"/>
    <w:rsid w:val="00427BAD"/>
    <w:rsid w:val="004313A8"/>
    <w:rsid w:val="00432751"/>
    <w:rsid w:val="004329D3"/>
    <w:rsid w:val="004330D3"/>
    <w:rsid w:val="004352CD"/>
    <w:rsid w:val="00435E3A"/>
    <w:rsid w:val="00436BF4"/>
    <w:rsid w:val="0043735D"/>
    <w:rsid w:val="0044173B"/>
    <w:rsid w:val="00442938"/>
    <w:rsid w:val="0044460A"/>
    <w:rsid w:val="00447B9A"/>
    <w:rsid w:val="00447DD3"/>
    <w:rsid w:val="00452BE7"/>
    <w:rsid w:val="00452DCD"/>
    <w:rsid w:val="004556BF"/>
    <w:rsid w:val="00455C2A"/>
    <w:rsid w:val="004577CA"/>
    <w:rsid w:val="004611B9"/>
    <w:rsid w:val="0046122D"/>
    <w:rsid w:val="004636E4"/>
    <w:rsid w:val="00466416"/>
    <w:rsid w:val="00467E65"/>
    <w:rsid w:val="00467EEB"/>
    <w:rsid w:val="004706B2"/>
    <w:rsid w:val="004730AF"/>
    <w:rsid w:val="004741B3"/>
    <w:rsid w:val="00476D44"/>
    <w:rsid w:val="004802CA"/>
    <w:rsid w:val="00486B46"/>
    <w:rsid w:val="00486B6D"/>
    <w:rsid w:val="0048713F"/>
    <w:rsid w:val="00490086"/>
    <w:rsid w:val="00490156"/>
    <w:rsid w:val="0049441B"/>
    <w:rsid w:val="00497F56"/>
    <w:rsid w:val="004A3361"/>
    <w:rsid w:val="004A3533"/>
    <w:rsid w:val="004A47A9"/>
    <w:rsid w:val="004A4896"/>
    <w:rsid w:val="004A6050"/>
    <w:rsid w:val="004A746D"/>
    <w:rsid w:val="004A7B64"/>
    <w:rsid w:val="004B2B62"/>
    <w:rsid w:val="004B2C64"/>
    <w:rsid w:val="004B3D58"/>
    <w:rsid w:val="004B492D"/>
    <w:rsid w:val="004C07A9"/>
    <w:rsid w:val="004C4A36"/>
    <w:rsid w:val="004C64F9"/>
    <w:rsid w:val="004C6D91"/>
    <w:rsid w:val="004C7853"/>
    <w:rsid w:val="004C7AEE"/>
    <w:rsid w:val="004C7DBD"/>
    <w:rsid w:val="004D3889"/>
    <w:rsid w:val="004D5854"/>
    <w:rsid w:val="004E05B6"/>
    <w:rsid w:val="004E13C2"/>
    <w:rsid w:val="004E4183"/>
    <w:rsid w:val="004E51D9"/>
    <w:rsid w:val="004E5D05"/>
    <w:rsid w:val="004E5D4E"/>
    <w:rsid w:val="004E6DBF"/>
    <w:rsid w:val="004E7C40"/>
    <w:rsid w:val="004E7DC6"/>
    <w:rsid w:val="004F323A"/>
    <w:rsid w:val="004F61FA"/>
    <w:rsid w:val="00500915"/>
    <w:rsid w:val="00500C00"/>
    <w:rsid w:val="00501D3A"/>
    <w:rsid w:val="005021A5"/>
    <w:rsid w:val="00502694"/>
    <w:rsid w:val="005068A4"/>
    <w:rsid w:val="00507CF5"/>
    <w:rsid w:val="00510220"/>
    <w:rsid w:val="005106F2"/>
    <w:rsid w:val="005120F0"/>
    <w:rsid w:val="0051254F"/>
    <w:rsid w:val="005137EA"/>
    <w:rsid w:val="005139B0"/>
    <w:rsid w:val="00516EC6"/>
    <w:rsid w:val="005201A1"/>
    <w:rsid w:val="005213C7"/>
    <w:rsid w:val="00523687"/>
    <w:rsid w:val="005248B1"/>
    <w:rsid w:val="00525751"/>
    <w:rsid w:val="00526206"/>
    <w:rsid w:val="005306F2"/>
    <w:rsid w:val="00530B58"/>
    <w:rsid w:val="00530B99"/>
    <w:rsid w:val="00531025"/>
    <w:rsid w:val="0053162A"/>
    <w:rsid w:val="00532EEA"/>
    <w:rsid w:val="00533E2F"/>
    <w:rsid w:val="00534503"/>
    <w:rsid w:val="0053491E"/>
    <w:rsid w:val="00535B72"/>
    <w:rsid w:val="00535ECA"/>
    <w:rsid w:val="00536B2B"/>
    <w:rsid w:val="00537BFD"/>
    <w:rsid w:val="00543DA8"/>
    <w:rsid w:val="00546EA5"/>
    <w:rsid w:val="00552340"/>
    <w:rsid w:val="005533B6"/>
    <w:rsid w:val="00554050"/>
    <w:rsid w:val="00556FDD"/>
    <w:rsid w:val="0056047C"/>
    <w:rsid w:val="00562815"/>
    <w:rsid w:val="00563107"/>
    <w:rsid w:val="00563E94"/>
    <w:rsid w:val="0056515B"/>
    <w:rsid w:val="005659F6"/>
    <w:rsid w:val="00565E8C"/>
    <w:rsid w:val="00566AD8"/>
    <w:rsid w:val="00567047"/>
    <w:rsid w:val="00567891"/>
    <w:rsid w:val="00567B3E"/>
    <w:rsid w:val="00573232"/>
    <w:rsid w:val="00574BC8"/>
    <w:rsid w:val="00575A98"/>
    <w:rsid w:val="005764B7"/>
    <w:rsid w:val="00580183"/>
    <w:rsid w:val="0058194D"/>
    <w:rsid w:val="00581FBD"/>
    <w:rsid w:val="005824A8"/>
    <w:rsid w:val="00582D5F"/>
    <w:rsid w:val="00583F67"/>
    <w:rsid w:val="00584A03"/>
    <w:rsid w:val="00585123"/>
    <w:rsid w:val="00585CAB"/>
    <w:rsid w:val="0058653E"/>
    <w:rsid w:val="00591F90"/>
    <w:rsid w:val="00592E89"/>
    <w:rsid w:val="00593155"/>
    <w:rsid w:val="00593C79"/>
    <w:rsid w:val="00593CBA"/>
    <w:rsid w:val="00595B76"/>
    <w:rsid w:val="005962FB"/>
    <w:rsid w:val="0059643F"/>
    <w:rsid w:val="005A0A40"/>
    <w:rsid w:val="005A0FDC"/>
    <w:rsid w:val="005A1B88"/>
    <w:rsid w:val="005A2908"/>
    <w:rsid w:val="005A339D"/>
    <w:rsid w:val="005A375D"/>
    <w:rsid w:val="005A4DF5"/>
    <w:rsid w:val="005A61F5"/>
    <w:rsid w:val="005A7C70"/>
    <w:rsid w:val="005B0E8E"/>
    <w:rsid w:val="005B4875"/>
    <w:rsid w:val="005B4B11"/>
    <w:rsid w:val="005C3039"/>
    <w:rsid w:val="005C4711"/>
    <w:rsid w:val="005C5591"/>
    <w:rsid w:val="005C5B4A"/>
    <w:rsid w:val="005C693B"/>
    <w:rsid w:val="005D1382"/>
    <w:rsid w:val="005D161B"/>
    <w:rsid w:val="005D28D4"/>
    <w:rsid w:val="005D428A"/>
    <w:rsid w:val="005D48A5"/>
    <w:rsid w:val="005D7FB4"/>
    <w:rsid w:val="005E0A14"/>
    <w:rsid w:val="005E0E90"/>
    <w:rsid w:val="005E4100"/>
    <w:rsid w:val="005E492B"/>
    <w:rsid w:val="005E4E64"/>
    <w:rsid w:val="005E6D10"/>
    <w:rsid w:val="005E71BD"/>
    <w:rsid w:val="005F0B06"/>
    <w:rsid w:val="005F1AB7"/>
    <w:rsid w:val="005F34A4"/>
    <w:rsid w:val="005F3C70"/>
    <w:rsid w:val="005F5805"/>
    <w:rsid w:val="005F5F9A"/>
    <w:rsid w:val="0060094D"/>
    <w:rsid w:val="00600AB9"/>
    <w:rsid w:val="00601468"/>
    <w:rsid w:val="00601AF7"/>
    <w:rsid w:val="00601FD5"/>
    <w:rsid w:val="00610724"/>
    <w:rsid w:val="00610F17"/>
    <w:rsid w:val="00613634"/>
    <w:rsid w:val="006142A4"/>
    <w:rsid w:val="0061503A"/>
    <w:rsid w:val="00617041"/>
    <w:rsid w:val="00620260"/>
    <w:rsid w:val="006210E9"/>
    <w:rsid w:val="006213DA"/>
    <w:rsid w:val="00621C1C"/>
    <w:rsid w:val="0062247E"/>
    <w:rsid w:val="0062301E"/>
    <w:rsid w:val="0062304C"/>
    <w:rsid w:val="006238F2"/>
    <w:rsid w:val="00623A8F"/>
    <w:rsid w:val="00623B71"/>
    <w:rsid w:val="0062505A"/>
    <w:rsid w:val="00625901"/>
    <w:rsid w:val="00626CB2"/>
    <w:rsid w:val="00627C48"/>
    <w:rsid w:val="00630AB6"/>
    <w:rsid w:val="00631398"/>
    <w:rsid w:val="00631A57"/>
    <w:rsid w:val="006332EC"/>
    <w:rsid w:val="00633492"/>
    <w:rsid w:val="0063415F"/>
    <w:rsid w:val="0063590F"/>
    <w:rsid w:val="006363CD"/>
    <w:rsid w:val="0063719B"/>
    <w:rsid w:val="00643C29"/>
    <w:rsid w:val="0064469B"/>
    <w:rsid w:val="006453BA"/>
    <w:rsid w:val="006464C7"/>
    <w:rsid w:val="00646DD0"/>
    <w:rsid w:val="00647786"/>
    <w:rsid w:val="00647EB0"/>
    <w:rsid w:val="006541DE"/>
    <w:rsid w:val="006610BA"/>
    <w:rsid w:val="00663B95"/>
    <w:rsid w:val="00664071"/>
    <w:rsid w:val="0066472F"/>
    <w:rsid w:val="00664FD3"/>
    <w:rsid w:val="006676D6"/>
    <w:rsid w:val="00670C8F"/>
    <w:rsid w:val="006711A0"/>
    <w:rsid w:val="006749E5"/>
    <w:rsid w:val="00675A0B"/>
    <w:rsid w:val="00675F97"/>
    <w:rsid w:val="00676620"/>
    <w:rsid w:val="006769A3"/>
    <w:rsid w:val="006842A7"/>
    <w:rsid w:val="00684D24"/>
    <w:rsid w:val="00686A1A"/>
    <w:rsid w:val="0068791C"/>
    <w:rsid w:val="006924A2"/>
    <w:rsid w:val="00694CA6"/>
    <w:rsid w:val="006952E5"/>
    <w:rsid w:val="0069598D"/>
    <w:rsid w:val="00696306"/>
    <w:rsid w:val="0069740C"/>
    <w:rsid w:val="0069774A"/>
    <w:rsid w:val="006A1B2D"/>
    <w:rsid w:val="006A3085"/>
    <w:rsid w:val="006A450A"/>
    <w:rsid w:val="006A506A"/>
    <w:rsid w:val="006A54FF"/>
    <w:rsid w:val="006A5B01"/>
    <w:rsid w:val="006A72EA"/>
    <w:rsid w:val="006A7439"/>
    <w:rsid w:val="006B1438"/>
    <w:rsid w:val="006B19EB"/>
    <w:rsid w:val="006B2953"/>
    <w:rsid w:val="006B4EDD"/>
    <w:rsid w:val="006C04F8"/>
    <w:rsid w:val="006C1289"/>
    <w:rsid w:val="006C307E"/>
    <w:rsid w:val="006C441D"/>
    <w:rsid w:val="006C58E0"/>
    <w:rsid w:val="006C6A1F"/>
    <w:rsid w:val="006D1656"/>
    <w:rsid w:val="006D1FC0"/>
    <w:rsid w:val="006D5515"/>
    <w:rsid w:val="006D5C14"/>
    <w:rsid w:val="006D7228"/>
    <w:rsid w:val="006D7870"/>
    <w:rsid w:val="006E05E6"/>
    <w:rsid w:val="006E1539"/>
    <w:rsid w:val="006E296E"/>
    <w:rsid w:val="006E2A9A"/>
    <w:rsid w:val="006E48B8"/>
    <w:rsid w:val="006E657C"/>
    <w:rsid w:val="006F0DA9"/>
    <w:rsid w:val="006F1972"/>
    <w:rsid w:val="006F47FC"/>
    <w:rsid w:val="006F634F"/>
    <w:rsid w:val="006F7E4D"/>
    <w:rsid w:val="0070296A"/>
    <w:rsid w:val="00703390"/>
    <w:rsid w:val="00703AEC"/>
    <w:rsid w:val="0070417B"/>
    <w:rsid w:val="00704830"/>
    <w:rsid w:val="0071098B"/>
    <w:rsid w:val="00712CD7"/>
    <w:rsid w:val="00714E4A"/>
    <w:rsid w:val="00716BFA"/>
    <w:rsid w:val="007173BC"/>
    <w:rsid w:val="0072154B"/>
    <w:rsid w:val="00723EA9"/>
    <w:rsid w:val="00724854"/>
    <w:rsid w:val="00727261"/>
    <w:rsid w:val="007272E0"/>
    <w:rsid w:val="00736CF6"/>
    <w:rsid w:val="0074181D"/>
    <w:rsid w:val="00744E11"/>
    <w:rsid w:val="00745654"/>
    <w:rsid w:val="00745C26"/>
    <w:rsid w:val="00745C93"/>
    <w:rsid w:val="00747D83"/>
    <w:rsid w:val="00747FF6"/>
    <w:rsid w:val="00750590"/>
    <w:rsid w:val="00753EB7"/>
    <w:rsid w:val="00755563"/>
    <w:rsid w:val="007569CA"/>
    <w:rsid w:val="00756A94"/>
    <w:rsid w:val="0075771C"/>
    <w:rsid w:val="00763F41"/>
    <w:rsid w:val="007679BD"/>
    <w:rsid w:val="0077018E"/>
    <w:rsid w:val="00771B2C"/>
    <w:rsid w:val="0077300E"/>
    <w:rsid w:val="0077376A"/>
    <w:rsid w:val="00774C7A"/>
    <w:rsid w:val="00776614"/>
    <w:rsid w:val="00777413"/>
    <w:rsid w:val="00777E0D"/>
    <w:rsid w:val="0078034E"/>
    <w:rsid w:val="00780F16"/>
    <w:rsid w:val="007834D9"/>
    <w:rsid w:val="00786AE1"/>
    <w:rsid w:val="00786C50"/>
    <w:rsid w:val="007874E3"/>
    <w:rsid w:val="0079013E"/>
    <w:rsid w:val="0079089E"/>
    <w:rsid w:val="007915E3"/>
    <w:rsid w:val="00792F7F"/>
    <w:rsid w:val="0079426E"/>
    <w:rsid w:val="00795109"/>
    <w:rsid w:val="007959C6"/>
    <w:rsid w:val="00795AAE"/>
    <w:rsid w:val="007A09F4"/>
    <w:rsid w:val="007A1CBE"/>
    <w:rsid w:val="007A1E41"/>
    <w:rsid w:val="007A6255"/>
    <w:rsid w:val="007B1D5F"/>
    <w:rsid w:val="007B49D3"/>
    <w:rsid w:val="007B50F3"/>
    <w:rsid w:val="007B6EC3"/>
    <w:rsid w:val="007C60D7"/>
    <w:rsid w:val="007C67D7"/>
    <w:rsid w:val="007C7ED2"/>
    <w:rsid w:val="007D0298"/>
    <w:rsid w:val="007D029D"/>
    <w:rsid w:val="007D081F"/>
    <w:rsid w:val="007D16AD"/>
    <w:rsid w:val="007D2522"/>
    <w:rsid w:val="007D4736"/>
    <w:rsid w:val="007D7DCB"/>
    <w:rsid w:val="007E0EEE"/>
    <w:rsid w:val="007E14E4"/>
    <w:rsid w:val="007E1DB6"/>
    <w:rsid w:val="007E2446"/>
    <w:rsid w:val="007E4A8F"/>
    <w:rsid w:val="007E688F"/>
    <w:rsid w:val="007E6EF4"/>
    <w:rsid w:val="007F0C81"/>
    <w:rsid w:val="007F0DEE"/>
    <w:rsid w:val="007F19B9"/>
    <w:rsid w:val="007F27AC"/>
    <w:rsid w:val="007F30D5"/>
    <w:rsid w:val="007F32D4"/>
    <w:rsid w:val="007F40B6"/>
    <w:rsid w:val="007F439C"/>
    <w:rsid w:val="007F6408"/>
    <w:rsid w:val="007F7761"/>
    <w:rsid w:val="00800BBA"/>
    <w:rsid w:val="008027A2"/>
    <w:rsid w:val="008053A3"/>
    <w:rsid w:val="00805E6C"/>
    <w:rsid w:val="0080709F"/>
    <w:rsid w:val="00810EAD"/>
    <w:rsid w:val="0081156D"/>
    <w:rsid w:val="008126DF"/>
    <w:rsid w:val="008133A5"/>
    <w:rsid w:val="008159E0"/>
    <w:rsid w:val="00817261"/>
    <w:rsid w:val="00817DA0"/>
    <w:rsid w:val="0082057D"/>
    <w:rsid w:val="00820DE2"/>
    <w:rsid w:val="00821692"/>
    <w:rsid w:val="00823BD8"/>
    <w:rsid w:val="00825E10"/>
    <w:rsid w:val="00827E56"/>
    <w:rsid w:val="00830D85"/>
    <w:rsid w:val="00831569"/>
    <w:rsid w:val="00831D11"/>
    <w:rsid w:val="00833CD5"/>
    <w:rsid w:val="00833F4B"/>
    <w:rsid w:val="00834B79"/>
    <w:rsid w:val="00834FAC"/>
    <w:rsid w:val="008379A9"/>
    <w:rsid w:val="00840866"/>
    <w:rsid w:val="00841059"/>
    <w:rsid w:val="008422DA"/>
    <w:rsid w:val="00842C7D"/>
    <w:rsid w:val="008445FC"/>
    <w:rsid w:val="00846036"/>
    <w:rsid w:val="008472FB"/>
    <w:rsid w:val="00850897"/>
    <w:rsid w:val="00852A92"/>
    <w:rsid w:val="00855CF9"/>
    <w:rsid w:val="008574CD"/>
    <w:rsid w:val="008619B2"/>
    <w:rsid w:val="00862590"/>
    <w:rsid w:val="008625CE"/>
    <w:rsid w:val="00863802"/>
    <w:rsid w:val="00863876"/>
    <w:rsid w:val="00864C89"/>
    <w:rsid w:val="00865191"/>
    <w:rsid w:val="008654F8"/>
    <w:rsid w:val="008707A5"/>
    <w:rsid w:val="00871AF3"/>
    <w:rsid w:val="0087337C"/>
    <w:rsid w:val="0087367D"/>
    <w:rsid w:val="00881A88"/>
    <w:rsid w:val="00882039"/>
    <w:rsid w:val="00883621"/>
    <w:rsid w:val="00885B82"/>
    <w:rsid w:val="008865CB"/>
    <w:rsid w:val="00891227"/>
    <w:rsid w:val="00895976"/>
    <w:rsid w:val="008959FC"/>
    <w:rsid w:val="008976EF"/>
    <w:rsid w:val="008A02DD"/>
    <w:rsid w:val="008A341B"/>
    <w:rsid w:val="008A34B6"/>
    <w:rsid w:val="008A36BF"/>
    <w:rsid w:val="008A4EA7"/>
    <w:rsid w:val="008A5D87"/>
    <w:rsid w:val="008A60AA"/>
    <w:rsid w:val="008A6592"/>
    <w:rsid w:val="008A6E43"/>
    <w:rsid w:val="008B0A1C"/>
    <w:rsid w:val="008B1392"/>
    <w:rsid w:val="008B1BBA"/>
    <w:rsid w:val="008B363F"/>
    <w:rsid w:val="008B4A96"/>
    <w:rsid w:val="008B5D12"/>
    <w:rsid w:val="008B7749"/>
    <w:rsid w:val="008B7AC8"/>
    <w:rsid w:val="008C0715"/>
    <w:rsid w:val="008C0AE9"/>
    <w:rsid w:val="008C19F8"/>
    <w:rsid w:val="008C293B"/>
    <w:rsid w:val="008C35BD"/>
    <w:rsid w:val="008D083D"/>
    <w:rsid w:val="008D132E"/>
    <w:rsid w:val="008D2AB0"/>
    <w:rsid w:val="008D2E80"/>
    <w:rsid w:val="008D4582"/>
    <w:rsid w:val="008D45C5"/>
    <w:rsid w:val="008D4BEF"/>
    <w:rsid w:val="008D5CAD"/>
    <w:rsid w:val="008D776B"/>
    <w:rsid w:val="008E005D"/>
    <w:rsid w:val="008E0FC5"/>
    <w:rsid w:val="008E2B90"/>
    <w:rsid w:val="008E67C7"/>
    <w:rsid w:val="008F0183"/>
    <w:rsid w:val="008F09B7"/>
    <w:rsid w:val="008F0BEF"/>
    <w:rsid w:val="008F227C"/>
    <w:rsid w:val="008F351D"/>
    <w:rsid w:val="008F4415"/>
    <w:rsid w:val="008F4CB2"/>
    <w:rsid w:val="008F58BD"/>
    <w:rsid w:val="008F6E15"/>
    <w:rsid w:val="008F792E"/>
    <w:rsid w:val="00901FD6"/>
    <w:rsid w:val="009021AB"/>
    <w:rsid w:val="00905064"/>
    <w:rsid w:val="0090560D"/>
    <w:rsid w:val="00905A13"/>
    <w:rsid w:val="00905B34"/>
    <w:rsid w:val="00906232"/>
    <w:rsid w:val="00906D54"/>
    <w:rsid w:val="00912188"/>
    <w:rsid w:val="009135EE"/>
    <w:rsid w:val="00913E0D"/>
    <w:rsid w:val="00914D99"/>
    <w:rsid w:val="00916252"/>
    <w:rsid w:val="009164D4"/>
    <w:rsid w:val="009172D1"/>
    <w:rsid w:val="00922808"/>
    <w:rsid w:val="009228B6"/>
    <w:rsid w:val="00925F3E"/>
    <w:rsid w:val="00926409"/>
    <w:rsid w:val="009302DC"/>
    <w:rsid w:val="009342B1"/>
    <w:rsid w:val="00934D2E"/>
    <w:rsid w:val="00940880"/>
    <w:rsid w:val="00942E8B"/>
    <w:rsid w:val="0094347F"/>
    <w:rsid w:val="00943F7E"/>
    <w:rsid w:val="0094430E"/>
    <w:rsid w:val="00944E86"/>
    <w:rsid w:val="0095156A"/>
    <w:rsid w:val="00953034"/>
    <w:rsid w:val="00953506"/>
    <w:rsid w:val="00953D29"/>
    <w:rsid w:val="00955E3F"/>
    <w:rsid w:val="009565C3"/>
    <w:rsid w:val="00956C6D"/>
    <w:rsid w:val="0096042F"/>
    <w:rsid w:val="00960D61"/>
    <w:rsid w:val="009610C2"/>
    <w:rsid w:val="00961257"/>
    <w:rsid w:val="00962E74"/>
    <w:rsid w:val="00964EF8"/>
    <w:rsid w:val="00973A4C"/>
    <w:rsid w:val="00975462"/>
    <w:rsid w:val="00975837"/>
    <w:rsid w:val="00976516"/>
    <w:rsid w:val="00983E6B"/>
    <w:rsid w:val="00984566"/>
    <w:rsid w:val="00984B71"/>
    <w:rsid w:val="0098509E"/>
    <w:rsid w:val="00985649"/>
    <w:rsid w:val="00987125"/>
    <w:rsid w:val="0099196E"/>
    <w:rsid w:val="00991D59"/>
    <w:rsid w:val="00992175"/>
    <w:rsid w:val="009938E1"/>
    <w:rsid w:val="00993AF7"/>
    <w:rsid w:val="00993D6E"/>
    <w:rsid w:val="00993F65"/>
    <w:rsid w:val="0099495D"/>
    <w:rsid w:val="00995123"/>
    <w:rsid w:val="0099524A"/>
    <w:rsid w:val="009954E1"/>
    <w:rsid w:val="00996BE9"/>
    <w:rsid w:val="009A10E5"/>
    <w:rsid w:val="009A2087"/>
    <w:rsid w:val="009A4D60"/>
    <w:rsid w:val="009A4FFA"/>
    <w:rsid w:val="009A60EB"/>
    <w:rsid w:val="009A6226"/>
    <w:rsid w:val="009A67A8"/>
    <w:rsid w:val="009A69D6"/>
    <w:rsid w:val="009B0E3C"/>
    <w:rsid w:val="009B1847"/>
    <w:rsid w:val="009B1FAE"/>
    <w:rsid w:val="009B4815"/>
    <w:rsid w:val="009B4EB3"/>
    <w:rsid w:val="009B6A2C"/>
    <w:rsid w:val="009C17E3"/>
    <w:rsid w:val="009C4208"/>
    <w:rsid w:val="009C4A44"/>
    <w:rsid w:val="009C588A"/>
    <w:rsid w:val="009D0926"/>
    <w:rsid w:val="009D09BB"/>
    <w:rsid w:val="009D115D"/>
    <w:rsid w:val="009D2C33"/>
    <w:rsid w:val="009D49E9"/>
    <w:rsid w:val="009D5B5D"/>
    <w:rsid w:val="009D60E5"/>
    <w:rsid w:val="009E1103"/>
    <w:rsid w:val="009E1981"/>
    <w:rsid w:val="009E1BD2"/>
    <w:rsid w:val="009E3378"/>
    <w:rsid w:val="009E49C2"/>
    <w:rsid w:val="009E53A5"/>
    <w:rsid w:val="009E6083"/>
    <w:rsid w:val="009E66A6"/>
    <w:rsid w:val="009E758C"/>
    <w:rsid w:val="009F0A00"/>
    <w:rsid w:val="009F1F50"/>
    <w:rsid w:val="009F3DA7"/>
    <w:rsid w:val="009F4888"/>
    <w:rsid w:val="009F5CDF"/>
    <w:rsid w:val="009F681A"/>
    <w:rsid w:val="009F7166"/>
    <w:rsid w:val="00A00149"/>
    <w:rsid w:val="00A00A66"/>
    <w:rsid w:val="00A0714D"/>
    <w:rsid w:val="00A11FB0"/>
    <w:rsid w:val="00A1281B"/>
    <w:rsid w:val="00A160BF"/>
    <w:rsid w:val="00A16480"/>
    <w:rsid w:val="00A17126"/>
    <w:rsid w:val="00A200D7"/>
    <w:rsid w:val="00A20BC0"/>
    <w:rsid w:val="00A31104"/>
    <w:rsid w:val="00A32263"/>
    <w:rsid w:val="00A35FDB"/>
    <w:rsid w:val="00A364A3"/>
    <w:rsid w:val="00A372CD"/>
    <w:rsid w:val="00A378E3"/>
    <w:rsid w:val="00A37E32"/>
    <w:rsid w:val="00A41F06"/>
    <w:rsid w:val="00A43431"/>
    <w:rsid w:val="00A43F16"/>
    <w:rsid w:val="00A467F8"/>
    <w:rsid w:val="00A47406"/>
    <w:rsid w:val="00A47AE9"/>
    <w:rsid w:val="00A507B8"/>
    <w:rsid w:val="00A54FFD"/>
    <w:rsid w:val="00A56EEF"/>
    <w:rsid w:val="00A57106"/>
    <w:rsid w:val="00A60AC7"/>
    <w:rsid w:val="00A60DCA"/>
    <w:rsid w:val="00A628C4"/>
    <w:rsid w:val="00A63100"/>
    <w:rsid w:val="00A642B6"/>
    <w:rsid w:val="00A6480A"/>
    <w:rsid w:val="00A64C8B"/>
    <w:rsid w:val="00A667EF"/>
    <w:rsid w:val="00A724E9"/>
    <w:rsid w:val="00A729EC"/>
    <w:rsid w:val="00A72EF7"/>
    <w:rsid w:val="00A7435D"/>
    <w:rsid w:val="00A82000"/>
    <w:rsid w:val="00A82CB8"/>
    <w:rsid w:val="00A832AD"/>
    <w:rsid w:val="00A8370D"/>
    <w:rsid w:val="00A83CD0"/>
    <w:rsid w:val="00A845EB"/>
    <w:rsid w:val="00A84662"/>
    <w:rsid w:val="00A85AA6"/>
    <w:rsid w:val="00A867EC"/>
    <w:rsid w:val="00A8694A"/>
    <w:rsid w:val="00A908F5"/>
    <w:rsid w:val="00A91510"/>
    <w:rsid w:val="00A940B7"/>
    <w:rsid w:val="00A94491"/>
    <w:rsid w:val="00A954CA"/>
    <w:rsid w:val="00A966C0"/>
    <w:rsid w:val="00A96B22"/>
    <w:rsid w:val="00A96B80"/>
    <w:rsid w:val="00A96D3D"/>
    <w:rsid w:val="00A9768B"/>
    <w:rsid w:val="00AA01BB"/>
    <w:rsid w:val="00AA0867"/>
    <w:rsid w:val="00AA15AA"/>
    <w:rsid w:val="00AA2104"/>
    <w:rsid w:val="00AA4421"/>
    <w:rsid w:val="00AA6AC1"/>
    <w:rsid w:val="00AA6DB5"/>
    <w:rsid w:val="00AB021F"/>
    <w:rsid w:val="00AB0FB8"/>
    <w:rsid w:val="00AB3435"/>
    <w:rsid w:val="00AB34D6"/>
    <w:rsid w:val="00AB6786"/>
    <w:rsid w:val="00AC0634"/>
    <w:rsid w:val="00AC2ADD"/>
    <w:rsid w:val="00AC5F21"/>
    <w:rsid w:val="00AC78C9"/>
    <w:rsid w:val="00AD1E89"/>
    <w:rsid w:val="00AD2F01"/>
    <w:rsid w:val="00AD3F9B"/>
    <w:rsid w:val="00AD4FFC"/>
    <w:rsid w:val="00AD5C4B"/>
    <w:rsid w:val="00AD60B4"/>
    <w:rsid w:val="00AD6914"/>
    <w:rsid w:val="00AE044B"/>
    <w:rsid w:val="00AE1F72"/>
    <w:rsid w:val="00AE2C35"/>
    <w:rsid w:val="00AE7D22"/>
    <w:rsid w:val="00AF2872"/>
    <w:rsid w:val="00AF3734"/>
    <w:rsid w:val="00AF489B"/>
    <w:rsid w:val="00AF4E5B"/>
    <w:rsid w:val="00AF4FA8"/>
    <w:rsid w:val="00AF5D38"/>
    <w:rsid w:val="00B00B61"/>
    <w:rsid w:val="00B01F5A"/>
    <w:rsid w:val="00B03816"/>
    <w:rsid w:val="00B03D8B"/>
    <w:rsid w:val="00B05530"/>
    <w:rsid w:val="00B05A3A"/>
    <w:rsid w:val="00B05A90"/>
    <w:rsid w:val="00B05B30"/>
    <w:rsid w:val="00B07136"/>
    <w:rsid w:val="00B077E3"/>
    <w:rsid w:val="00B1086A"/>
    <w:rsid w:val="00B116A7"/>
    <w:rsid w:val="00B11797"/>
    <w:rsid w:val="00B14923"/>
    <w:rsid w:val="00B17A80"/>
    <w:rsid w:val="00B20A22"/>
    <w:rsid w:val="00B21C23"/>
    <w:rsid w:val="00B307D2"/>
    <w:rsid w:val="00B3187D"/>
    <w:rsid w:val="00B32604"/>
    <w:rsid w:val="00B32A0E"/>
    <w:rsid w:val="00B33EAA"/>
    <w:rsid w:val="00B34D02"/>
    <w:rsid w:val="00B37B5F"/>
    <w:rsid w:val="00B40B56"/>
    <w:rsid w:val="00B40D06"/>
    <w:rsid w:val="00B42190"/>
    <w:rsid w:val="00B42A6E"/>
    <w:rsid w:val="00B43520"/>
    <w:rsid w:val="00B523E8"/>
    <w:rsid w:val="00B5410C"/>
    <w:rsid w:val="00B60967"/>
    <w:rsid w:val="00B613C0"/>
    <w:rsid w:val="00B614A8"/>
    <w:rsid w:val="00B65085"/>
    <w:rsid w:val="00B70B74"/>
    <w:rsid w:val="00B73949"/>
    <w:rsid w:val="00B739D0"/>
    <w:rsid w:val="00B7587B"/>
    <w:rsid w:val="00B777FF"/>
    <w:rsid w:val="00B808A6"/>
    <w:rsid w:val="00B80D31"/>
    <w:rsid w:val="00B856CB"/>
    <w:rsid w:val="00B85EB1"/>
    <w:rsid w:val="00B87AD3"/>
    <w:rsid w:val="00B9045C"/>
    <w:rsid w:val="00B91217"/>
    <w:rsid w:val="00B91EF7"/>
    <w:rsid w:val="00B92146"/>
    <w:rsid w:val="00B92514"/>
    <w:rsid w:val="00B97509"/>
    <w:rsid w:val="00B975E5"/>
    <w:rsid w:val="00B97A48"/>
    <w:rsid w:val="00BA0BA3"/>
    <w:rsid w:val="00BA2854"/>
    <w:rsid w:val="00BA3704"/>
    <w:rsid w:val="00BA5D0A"/>
    <w:rsid w:val="00BA5FD0"/>
    <w:rsid w:val="00BA6092"/>
    <w:rsid w:val="00BA7B07"/>
    <w:rsid w:val="00BB035A"/>
    <w:rsid w:val="00BB360C"/>
    <w:rsid w:val="00BB4109"/>
    <w:rsid w:val="00BB4AC5"/>
    <w:rsid w:val="00BB4BE7"/>
    <w:rsid w:val="00BB6686"/>
    <w:rsid w:val="00BC06F0"/>
    <w:rsid w:val="00BC08BF"/>
    <w:rsid w:val="00BC0AE9"/>
    <w:rsid w:val="00BC15AA"/>
    <w:rsid w:val="00BC3175"/>
    <w:rsid w:val="00BC3D6E"/>
    <w:rsid w:val="00BC66E3"/>
    <w:rsid w:val="00BD0574"/>
    <w:rsid w:val="00BD362B"/>
    <w:rsid w:val="00BD4337"/>
    <w:rsid w:val="00BD4A99"/>
    <w:rsid w:val="00BE01B7"/>
    <w:rsid w:val="00BE086D"/>
    <w:rsid w:val="00BE0A04"/>
    <w:rsid w:val="00BE2331"/>
    <w:rsid w:val="00BE4385"/>
    <w:rsid w:val="00BE5FEC"/>
    <w:rsid w:val="00BE6300"/>
    <w:rsid w:val="00BE7608"/>
    <w:rsid w:val="00BF05AE"/>
    <w:rsid w:val="00BF1DD2"/>
    <w:rsid w:val="00BF2498"/>
    <w:rsid w:val="00BF3DE5"/>
    <w:rsid w:val="00BF469D"/>
    <w:rsid w:val="00BF6913"/>
    <w:rsid w:val="00BF6ECF"/>
    <w:rsid w:val="00BF7466"/>
    <w:rsid w:val="00C0021F"/>
    <w:rsid w:val="00C00DFF"/>
    <w:rsid w:val="00C0140B"/>
    <w:rsid w:val="00C0147D"/>
    <w:rsid w:val="00C01ECD"/>
    <w:rsid w:val="00C0381B"/>
    <w:rsid w:val="00C0424E"/>
    <w:rsid w:val="00C06F8D"/>
    <w:rsid w:val="00C10129"/>
    <w:rsid w:val="00C11922"/>
    <w:rsid w:val="00C11C2E"/>
    <w:rsid w:val="00C1222A"/>
    <w:rsid w:val="00C1229E"/>
    <w:rsid w:val="00C1283C"/>
    <w:rsid w:val="00C12C9D"/>
    <w:rsid w:val="00C12FB7"/>
    <w:rsid w:val="00C14BA2"/>
    <w:rsid w:val="00C16794"/>
    <w:rsid w:val="00C179B3"/>
    <w:rsid w:val="00C17E3C"/>
    <w:rsid w:val="00C217A3"/>
    <w:rsid w:val="00C21A7D"/>
    <w:rsid w:val="00C22A21"/>
    <w:rsid w:val="00C26D45"/>
    <w:rsid w:val="00C276EF"/>
    <w:rsid w:val="00C3028D"/>
    <w:rsid w:val="00C30801"/>
    <w:rsid w:val="00C30969"/>
    <w:rsid w:val="00C31020"/>
    <w:rsid w:val="00C316E7"/>
    <w:rsid w:val="00C3628D"/>
    <w:rsid w:val="00C36333"/>
    <w:rsid w:val="00C37646"/>
    <w:rsid w:val="00C414E1"/>
    <w:rsid w:val="00C4343F"/>
    <w:rsid w:val="00C43934"/>
    <w:rsid w:val="00C4435F"/>
    <w:rsid w:val="00C44F65"/>
    <w:rsid w:val="00C45AE3"/>
    <w:rsid w:val="00C46253"/>
    <w:rsid w:val="00C46A1C"/>
    <w:rsid w:val="00C5003A"/>
    <w:rsid w:val="00C506BA"/>
    <w:rsid w:val="00C511F4"/>
    <w:rsid w:val="00C51326"/>
    <w:rsid w:val="00C51CFE"/>
    <w:rsid w:val="00C51E86"/>
    <w:rsid w:val="00C527F0"/>
    <w:rsid w:val="00C52C04"/>
    <w:rsid w:val="00C5562D"/>
    <w:rsid w:val="00C55E95"/>
    <w:rsid w:val="00C55EEF"/>
    <w:rsid w:val="00C572EC"/>
    <w:rsid w:val="00C6039C"/>
    <w:rsid w:val="00C603B9"/>
    <w:rsid w:val="00C61B88"/>
    <w:rsid w:val="00C61E54"/>
    <w:rsid w:val="00C62CEE"/>
    <w:rsid w:val="00C63F2A"/>
    <w:rsid w:val="00C64D52"/>
    <w:rsid w:val="00C650FD"/>
    <w:rsid w:val="00C66665"/>
    <w:rsid w:val="00C668D2"/>
    <w:rsid w:val="00C66D2C"/>
    <w:rsid w:val="00C72608"/>
    <w:rsid w:val="00C73897"/>
    <w:rsid w:val="00C82AEC"/>
    <w:rsid w:val="00C8338B"/>
    <w:rsid w:val="00C85454"/>
    <w:rsid w:val="00C85888"/>
    <w:rsid w:val="00C85974"/>
    <w:rsid w:val="00C85F87"/>
    <w:rsid w:val="00C87CF9"/>
    <w:rsid w:val="00C90A43"/>
    <w:rsid w:val="00C910AF"/>
    <w:rsid w:val="00C93B5C"/>
    <w:rsid w:val="00C93C1A"/>
    <w:rsid w:val="00C94B5F"/>
    <w:rsid w:val="00C96492"/>
    <w:rsid w:val="00CA4147"/>
    <w:rsid w:val="00CB10F9"/>
    <w:rsid w:val="00CB17EC"/>
    <w:rsid w:val="00CB2255"/>
    <w:rsid w:val="00CB38CD"/>
    <w:rsid w:val="00CB48F2"/>
    <w:rsid w:val="00CB4EE6"/>
    <w:rsid w:val="00CB5B7D"/>
    <w:rsid w:val="00CB6A0C"/>
    <w:rsid w:val="00CB6A5F"/>
    <w:rsid w:val="00CB7077"/>
    <w:rsid w:val="00CC0D1B"/>
    <w:rsid w:val="00CC4231"/>
    <w:rsid w:val="00CC5DAE"/>
    <w:rsid w:val="00CC5F8A"/>
    <w:rsid w:val="00CC6489"/>
    <w:rsid w:val="00CC797A"/>
    <w:rsid w:val="00CD1DC9"/>
    <w:rsid w:val="00CD2ECF"/>
    <w:rsid w:val="00CD40C2"/>
    <w:rsid w:val="00CD4E74"/>
    <w:rsid w:val="00CD6C6B"/>
    <w:rsid w:val="00CD7E56"/>
    <w:rsid w:val="00CE1F3E"/>
    <w:rsid w:val="00CE4586"/>
    <w:rsid w:val="00CE4627"/>
    <w:rsid w:val="00CE471B"/>
    <w:rsid w:val="00CE5102"/>
    <w:rsid w:val="00CE6B0C"/>
    <w:rsid w:val="00CF329F"/>
    <w:rsid w:val="00CF5DED"/>
    <w:rsid w:val="00D02883"/>
    <w:rsid w:val="00D02C58"/>
    <w:rsid w:val="00D07A0C"/>
    <w:rsid w:val="00D10525"/>
    <w:rsid w:val="00D11CE9"/>
    <w:rsid w:val="00D17B12"/>
    <w:rsid w:val="00D20B91"/>
    <w:rsid w:val="00D211EE"/>
    <w:rsid w:val="00D212EC"/>
    <w:rsid w:val="00D21C4E"/>
    <w:rsid w:val="00D225CE"/>
    <w:rsid w:val="00D22FC7"/>
    <w:rsid w:val="00D23456"/>
    <w:rsid w:val="00D23F98"/>
    <w:rsid w:val="00D25AF2"/>
    <w:rsid w:val="00D261F4"/>
    <w:rsid w:val="00D27537"/>
    <w:rsid w:val="00D303FA"/>
    <w:rsid w:val="00D34758"/>
    <w:rsid w:val="00D40341"/>
    <w:rsid w:val="00D4160E"/>
    <w:rsid w:val="00D44032"/>
    <w:rsid w:val="00D44276"/>
    <w:rsid w:val="00D44950"/>
    <w:rsid w:val="00D4571F"/>
    <w:rsid w:val="00D47FC4"/>
    <w:rsid w:val="00D53567"/>
    <w:rsid w:val="00D546C7"/>
    <w:rsid w:val="00D578E4"/>
    <w:rsid w:val="00D6034E"/>
    <w:rsid w:val="00D60498"/>
    <w:rsid w:val="00D62936"/>
    <w:rsid w:val="00D65E19"/>
    <w:rsid w:val="00D66149"/>
    <w:rsid w:val="00D6760B"/>
    <w:rsid w:val="00D70B0F"/>
    <w:rsid w:val="00D7426E"/>
    <w:rsid w:val="00D778A9"/>
    <w:rsid w:val="00D83181"/>
    <w:rsid w:val="00D86170"/>
    <w:rsid w:val="00D8776F"/>
    <w:rsid w:val="00D90069"/>
    <w:rsid w:val="00D91F9A"/>
    <w:rsid w:val="00D920C5"/>
    <w:rsid w:val="00D925E2"/>
    <w:rsid w:val="00D97EB3"/>
    <w:rsid w:val="00DA1DAA"/>
    <w:rsid w:val="00DA22F8"/>
    <w:rsid w:val="00DA3898"/>
    <w:rsid w:val="00DA4001"/>
    <w:rsid w:val="00DA5449"/>
    <w:rsid w:val="00DA74E6"/>
    <w:rsid w:val="00DB0801"/>
    <w:rsid w:val="00DB30D5"/>
    <w:rsid w:val="00DB32C7"/>
    <w:rsid w:val="00DB464C"/>
    <w:rsid w:val="00DB49F8"/>
    <w:rsid w:val="00DB5234"/>
    <w:rsid w:val="00DB5660"/>
    <w:rsid w:val="00DB5977"/>
    <w:rsid w:val="00DB6431"/>
    <w:rsid w:val="00DC190E"/>
    <w:rsid w:val="00DC5F39"/>
    <w:rsid w:val="00DC60FF"/>
    <w:rsid w:val="00DD2EAF"/>
    <w:rsid w:val="00DD7658"/>
    <w:rsid w:val="00DD7A6F"/>
    <w:rsid w:val="00DE1E71"/>
    <w:rsid w:val="00DE225D"/>
    <w:rsid w:val="00DE38E7"/>
    <w:rsid w:val="00DE3A33"/>
    <w:rsid w:val="00DE4BD8"/>
    <w:rsid w:val="00DE592F"/>
    <w:rsid w:val="00DF3508"/>
    <w:rsid w:val="00DF464F"/>
    <w:rsid w:val="00DF4EEA"/>
    <w:rsid w:val="00DF5E2E"/>
    <w:rsid w:val="00DF72EB"/>
    <w:rsid w:val="00E00F75"/>
    <w:rsid w:val="00E03020"/>
    <w:rsid w:val="00E0451D"/>
    <w:rsid w:val="00E07753"/>
    <w:rsid w:val="00E10D8A"/>
    <w:rsid w:val="00E1437D"/>
    <w:rsid w:val="00E17169"/>
    <w:rsid w:val="00E17AD7"/>
    <w:rsid w:val="00E21B6D"/>
    <w:rsid w:val="00E24C14"/>
    <w:rsid w:val="00E24F99"/>
    <w:rsid w:val="00E2696A"/>
    <w:rsid w:val="00E27E4D"/>
    <w:rsid w:val="00E305B7"/>
    <w:rsid w:val="00E313A1"/>
    <w:rsid w:val="00E31816"/>
    <w:rsid w:val="00E3253B"/>
    <w:rsid w:val="00E33890"/>
    <w:rsid w:val="00E34099"/>
    <w:rsid w:val="00E34326"/>
    <w:rsid w:val="00E345E9"/>
    <w:rsid w:val="00E35132"/>
    <w:rsid w:val="00E36A4D"/>
    <w:rsid w:val="00E36ECD"/>
    <w:rsid w:val="00E43300"/>
    <w:rsid w:val="00E43CFD"/>
    <w:rsid w:val="00E449A0"/>
    <w:rsid w:val="00E469C2"/>
    <w:rsid w:val="00E5257D"/>
    <w:rsid w:val="00E52F97"/>
    <w:rsid w:val="00E562D8"/>
    <w:rsid w:val="00E6469F"/>
    <w:rsid w:val="00E64E67"/>
    <w:rsid w:val="00E7340C"/>
    <w:rsid w:val="00E73CAE"/>
    <w:rsid w:val="00E74F76"/>
    <w:rsid w:val="00E7598C"/>
    <w:rsid w:val="00E82210"/>
    <w:rsid w:val="00E8274F"/>
    <w:rsid w:val="00E834D1"/>
    <w:rsid w:val="00E834E4"/>
    <w:rsid w:val="00E84445"/>
    <w:rsid w:val="00E84767"/>
    <w:rsid w:val="00E85351"/>
    <w:rsid w:val="00E85852"/>
    <w:rsid w:val="00E86C6E"/>
    <w:rsid w:val="00E87935"/>
    <w:rsid w:val="00E90221"/>
    <w:rsid w:val="00E90D70"/>
    <w:rsid w:val="00E91CC0"/>
    <w:rsid w:val="00E920C0"/>
    <w:rsid w:val="00E9582C"/>
    <w:rsid w:val="00E960C2"/>
    <w:rsid w:val="00E973D1"/>
    <w:rsid w:val="00E973E3"/>
    <w:rsid w:val="00EA12AD"/>
    <w:rsid w:val="00EA2C22"/>
    <w:rsid w:val="00EA560A"/>
    <w:rsid w:val="00EA590E"/>
    <w:rsid w:val="00EB4CE7"/>
    <w:rsid w:val="00EB60A8"/>
    <w:rsid w:val="00EC0791"/>
    <w:rsid w:val="00EC084F"/>
    <w:rsid w:val="00EC19B8"/>
    <w:rsid w:val="00EC661F"/>
    <w:rsid w:val="00EC7786"/>
    <w:rsid w:val="00ED181A"/>
    <w:rsid w:val="00ED19EF"/>
    <w:rsid w:val="00ED277B"/>
    <w:rsid w:val="00ED37C7"/>
    <w:rsid w:val="00ED3A42"/>
    <w:rsid w:val="00ED3BF6"/>
    <w:rsid w:val="00ED7330"/>
    <w:rsid w:val="00EE0B94"/>
    <w:rsid w:val="00EE1925"/>
    <w:rsid w:val="00EE2D04"/>
    <w:rsid w:val="00EE373A"/>
    <w:rsid w:val="00EE61B6"/>
    <w:rsid w:val="00EF0D4B"/>
    <w:rsid w:val="00EF1FAF"/>
    <w:rsid w:val="00EF3FD0"/>
    <w:rsid w:val="00EF6759"/>
    <w:rsid w:val="00EF7646"/>
    <w:rsid w:val="00F029A1"/>
    <w:rsid w:val="00F03FE6"/>
    <w:rsid w:val="00F04D75"/>
    <w:rsid w:val="00F053D3"/>
    <w:rsid w:val="00F06308"/>
    <w:rsid w:val="00F06636"/>
    <w:rsid w:val="00F06761"/>
    <w:rsid w:val="00F06798"/>
    <w:rsid w:val="00F07DE5"/>
    <w:rsid w:val="00F10C21"/>
    <w:rsid w:val="00F13E1F"/>
    <w:rsid w:val="00F14562"/>
    <w:rsid w:val="00F1485E"/>
    <w:rsid w:val="00F16793"/>
    <w:rsid w:val="00F20975"/>
    <w:rsid w:val="00F21C6F"/>
    <w:rsid w:val="00F233D2"/>
    <w:rsid w:val="00F27CBA"/>
    <w:rsid w:val="00F30A2B"/>
    <w:rsid w:val="00F31DBB"/>
    <w:rsid w:val="00F347B4"/>
    <w:rsid w:val="00F34EE6"/>
    <w:rsid w:val="00F371D4"/>
    <w:rsid w:val="00F375AB"/>
    <w:rsid w:val="00F4269B"/>
    <w:rsid w:val="00F42BCE"/>
    <w:rsid w:val="00F45DB3"/>
    <w:rsid w:val="00F4796C"/>
    <w:rsid w:val="00F47997"/>
    <w:rsid w:val="00F47BC3"/>
    <w:rsid w:val="00F51E9C"/>
    <w:rsid w:val="00F53BA0"/>
    <w:rsid w:val="00F56432"/>
    <w:rsid w:val="00F61535"/>
    <w:rsid w:val="00F62318"/>
    <w:rsid w:val="00F63C83"/>
    <w:rsid w:val="00F64E4D"/>
    <w:rsid w:val="00F64EDE"/>
    <w:rsid w:val="00F65326"/>
    <w:rsid w:val="00F667BD"/>
    <w:rsid w:val="00F70D57"/>
    <w:rsid w:val="00F73B0B"/>
    <w:rsid w:val="00F75786"/>
    <w:rsid w:val="00F7641C"/>
    <w:rsid w:val="00F76A9E"/>
    <w:rsid w:val="00F803C5"/>
    <w:rsid w:val="00F809FC"/>
    <w:rsid w:val="00F81439"/>
    <w:rsid w:val="00F84ED8"/>
    <w:rsid w:val="00F85D9E"/>
    <w:rsid w:val="00F86943"/>
    <w:rsid w:val="00F90202"/>
    <w:rsid w:val="00F90552"/>
    <w:rsid w:val="00F92281"/>
    <w:rsid w:val="00F949FD"/>
    <w:rsid w:val="00F94FC5"/>
    <w:rsid w:val="00F9647E"/>
    <w:rsid w:val="00FA00B8"/>
    <w:rsid w:val="00FA039F"/>
    <w:rsid w:val="00FA03CF"/>
    <w:rsid w:val="00FA1837"/>
    <w:rsid w:val="00FA30AC"/>
    <w:rsid w:val="00FA3487"/>
    <w:rsid w:val="00FA421C"/>
    <w:rsid w:val="00FA51ED"/>
    <w:rsid w:val="00FB1C8C"/>
    <w:rsid w:val="00FB22FB"/>
    <w:rsid w:val="00FB520E"/>
    <w:rsid w:val="00FB52C5"/>
    <w:rsid w:val="00FB5D81"/>
    <w:rsid w:val="00FB63AD"/>
    <w:rsid w:val="00FB7E9E"/>
    <w:rsid w:val="00FC0FDC"/>
    <w:rsid w:val="00FC339D"/>
    <w:rsid w:val="00FC6BF7"/>
    <w:rsid w:val="00FC72C1"/>
    <w:rsid w:val="00FC73EF"/>
    <w:rsid w:val="00FC7599"/>
    <w:rsid w:val="00FC7CF0"/>
    <w:rsid w:val="00FD08DD"/>
    <w:rsid w:val="00FD0BBF"/>
    <w:rsid w:val="00FD2DEC"/>
    <w:rsid w:val="00FD3AB5"/>
    <w:rsid w:val="00FD3D88"/>
    <w:rsid w:val="00FD4414"/>
    <w:rsid w:val="00FD4563"/>
    <w:rsid w:val="00FD5E24"/>
    <w:rsid w:val="00FE1181"/>
    <w:rsid w:val="00FE2FA6"/>
    <w:rsid w:val="00FE3FF5"/>
    <w:rsid w:val="00FE503F"/>
    <w:rsid w:val="00FE5386"/>
    <w:rsid w:val="00FE628E"/>
    <w:rsid w:val="00FE6F1F"/>
    <w:rsid w:val="00FE7AA1"/>
    <w:rsid w:val="00FF1990"/>
    <w:rsid w:val="00FF1D1D"/>
    <w:rsid w:val="00FF29D2"/>
    <w:rsid w:val="00FF2A85"/>
    <w:rsid w:val="00FF2EF6"/>
    <w:rsid w:val="00FF4559"/>
    <w:rsid w:val="00FF4D33"/>
    <w:rsid w:val="00FF6471"/>
    <w:rsid w:val="00FF7C8D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27ADF6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01468"/>
    <w:rPr>
      <w:rFonts w:ascii="Times" w:hAnsi="Times" w:cs="Arial (Body CS)"/>
      <w:sz w:val="2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8226D"/>
    <w:rPr>
      <w:rFonts w:cs="Times New Roman"/>
      <w:color w:val="0000FF"/>
      <w:u w:val="single"/>
    </w:rPr>
  </w:style>
  <w:style w:type="character" w:styleId="a4">
    <w:name w:val="line number"/>
    <w:basedOn w:val="a0"/>
    <w:uiPriority w:val="99"/>
    <w:semiHidden/>
    <w:unhideWhenUsed/>
    <w:rsid w:val="0013466C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723EA9"/>
    <w:pPr>
      <w:jc w:val="center"/>
    </w:pPr>
    <w:rPr>
      <w:rFonts w:ascii="??" w:eastAsia="等线" w:hAnsi="??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locked/>
    <w:rsid w:val="00723EA9"/>
    <w:rPr>
      <w:rFonts w:ascii="??" w:eastAsia="等线" w:hAnsi="??" w:cs="Arial (Body CS)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723EA9"/>
    <w:rPr>
      <w:rFonts w:ascii="??" w:eastAsia="等线" w:hAnsi="??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locked/>
    <w:rsid w:val="00723EA9"/>
    <w:rPr>
      <w:rFonts w:ascii="??" w:eastAsia="等线" w:hAnsi="??" w:cs="Arial (Body CS)"/>
      <w:noProof/>
      <w:sz w:val="20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601468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locked/>
    <w:rsid w:val="006F0DA9"/>
    <w:rPr>
      <w:rFonts w:ascii="宋体" w:eastAsia="宋体" w:hAnsi="Times" w:cs="Arial (Body CS)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021AB"/>
    <w:rPr>
      <w:rFonts w:cs="Times New Roman"/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601468"/>
    <w:pPr>
      <w:jc w:val="left"/>
    </w:pPr>
  </w:style>
  <w:style w:type="character" w:customStyle="1" w:styleId="a9">
    <w:name w:val="批注文字 字符"/>
    <w:basedOn w:val="a0"/>
    <w:link w:val="a8"/>
    <w:uiPriority w:val="99"/>
    <w:locked/>
    <w:rsid w:val="009021AB"/>
    <w:rPr>
      <w:rFonts w:ascii="Times" w:hAnsi="Times" w:cs="Arial (Body CS)"/>
      <w:sz w:val="28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0146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locked/>
    <w:rsid w:val="009021AB"/>
    <w:rPr>
      <w:rFonts w:ascii="Times" w:hAnsi="Times" w:cs="Arial (Body CS)"/>
      <w:b/>
      <w:bCs/>
      <w:sz w:val="28"/>
      <w:szCs w:val="22"/>
    </w:rPr>
  </w:style>
  <w:style w:type="paragraph" w:styleId="ac">
    <w:name w:val="Revision"/>
    <w:hidden/>
    <w:uiPriority w:val="99"/>
    <w:semiHidden/>
    <w:rsid w:val="001A430B"/>
    <w:pPr>
      <w:widowControl/>
      <w:jc w:val="left"/>
    </w:pPr>
    <w:rPr>
      <w:rFonts w:ascii="Times" w:hAnsi="Times" w:cs="Arial (Body CS)"/>
      <w:sz w:val="28"/>
      <w:szCs w:val="22"/>
    </w:rPr>
  </w:style>
  <w:style w:type="paragraph" w:styleId="ad">
    <w:name w:val="footer"/>
    <w:basedOn w:val="a"/>
    <w:link w:val="ae"/>
    <w:uiPriority w:val="99"/>
    <w:unhideWhenUsed/>
    <w:rsid w:val="009D0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D09BB"/>
    <w:rPr>
      <w:rFonts w:ascii="Times" w:hAnsi="Times" w:cs="Arial (Body CS)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9D09BB"/>
  </w:style>
  <w:style w:type="paragraph" w:styleId="af0">
    <w:name w:val="Normal (Web)"/>
    <w:basedOn w:val="a"/>
    <w:uiPriority w:val="99"/>
    <w:semiHidden/>
    <w:unhideWhenUsed/>
    <w:rsid w:val="007A09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header"/>
    <w:basedOn w:val="a"/>
    <w:link w:val="af2"/>
    <w:uiPriority w:val="99"/>
    <w:unhideWhenUsed/>
    <w:rsid w:val="00CE6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CE6B0C"/>
    <w:rPr>
      <w:rFonts w:ascii="Times" w:hAnsi="Times" w:cs="Arial (Body CS)"/>
      <w:sz w:val="18"/>
      <w:szCs w:val="18"/>
    </w:rPr>
  </w:style>
  <w:style w:type="table" w:styleId="af3">
    <w:name w:val="Table Grid"/>
    <w:basedOn w:val="a1"/>
    <w:uiPriority w:val="39"/>
    <w:rsid w:val="00152CDA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3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77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21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1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5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5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36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6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6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57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0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6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7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657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8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65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65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3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9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4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3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4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16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64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6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8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9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2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39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2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42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5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60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7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6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9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17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2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4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7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5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33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2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E9176-32A6-4FA3-A5AA-2331D34C3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28T13:56:00Z</dcterms:created>
  <dcterms:modified xsi:type="dcterms:W3CDTF">2019-10-02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84315625</vt:i4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oxford-university-press-scimed-numeric</vt:lpwstr>
  </property>
  <property fmtid="{D5CDD505-2E9C-101B-9397-08002B2CF9AE}" pid="20" name="Mendeley Recent Style Name 8_1">
    <vt:lpwstr>Oxford University Press SciMed (numeric)</vt:lpwstr>
  </property>
  <property fmtid="{D5CDD505-2E9C-101B-9397-08002B2CF9AE}" pid="21" name="Mendeley Recent Style Id 9_1">
    <vt:lpwstr>http://www.zotero.org/styles/pnas</vt:lpwstr>
  </property>
  <property fmtid="{D5CDD505-2E9C-101B-9397-08002B2CF9AE}" pid="22" name="Mendeley Recent Style Name 9_1">
    <vt:lpwstr>Proceedings of the National Academy of Sciences of the United States of America</vt:lpwstr>
  </property>
</Properties>
</file>